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5C8F2" w14:textId="3AF11471" w:rsidR="002C7EEE" w:rsidRDefault="00A31665" w:rsidP="00245808">
      <w:pPr>
        <w:rPr>
          <w:rFonts w:ascii="Times New Roman" w:hAnsi="Times New Roman" w:cs="Times New Roman"/>
          <w:color w:val="000000" w:themeColor="text1"/>
          <w:lang w:val="nl-NL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lang w:val="nl-NL"/>
        </w:rPr>
        <w:t>Supplementary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lang w:val="nl-NL"/>
        </w:rPr>
        <w:t>T</w:t>
      </w:r>
      <w:r w:rsidR="00B369B8" w:rsidRPr="00E52878">
        <w:rPr>
          <w:rFonts w:ascii="Times New Roman" w:hAnsi="Times New Roman" w:cs="Times New Roman"/>
          <w:b/>
          <w:bCs/>
          <w:color w:val="000000" w:themeColor="text1"/>
          <w:lang w:val="nl-NL"/>
        </w:rPr>
        <w:t>able</w:t>
      </w:r>
      <w:proofErr w:type="spellEnd"/>
      <w:r w:rsidR="00B369B8" w:rsidRPr="00E52878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r w:rsidR="006C100B">
        <w:rPr>
          <w:rFonts w:ascii="Times New Roman" w:hAnsi="Times New Roman" w:cs="Times New Roman"/>
          <w:b/>
          <w:bCs/>
          <w:color w:val="000000" w:themeColor="text1"/>
          <w:lang w:val="nl-NL"/>
        </w:rPr>
        <w:t>4</w:t>
      </w:r>
      <w:r w:rsidR="00B369B8" w:rsidRPr="00E52878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 xml:space="preserve">Uni- </w:t>
      </w:r>
      <w:proofErr w:type="spellStart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>multivariable</w:t>
      </w:r>
      <w:proofErr w:type="spellEnd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 xml:space="preserve"> analyses </w:t>
      </w:r>
      <w:proofErr w:type="spellStart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>acceptability</w:t>
      </w:r>
      <w:proofErr w:type="spellEnd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 xml:space="preserve">, </w:t>
      </w:r>
      <w:proofErr w:type="spellStart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>consideration</w:t>
      </w:r>
      <w:proofErr w:type="spellEnd"/>
      <w:r w:rsidR="002F2786" w:rsidRPr="003D69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2F2786" w:rsidRPr="003D6988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="002F2786" w:rsidRPr="003D69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>intention</w:t>
      </w:r>
      <w:proofErr w:type="spellEnd"/>
      <w:r w:rsidR="002F2786" w:rsidRPr="003D69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>of DTC</w:t>
      </w:r>
      <w:r w:rsidR="00CB0903" w:rsidRPr="003D6988">
        <w:rPr>
          <w:rFonts w:ascii="Times New Roman" w:hAnsi="Times New Roman" w:cs="Times New Roman"/>
          <w:color w:val="000000" w:themeColor="text1"/>
          <w:lang w:val="nl-NL"/>
        </w:rPr>
        <w:t xml:space="preserve">-GT </w:t>
      </w:r>
      <w:proofErr w:type="spellStart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="00B369B8" w:rsidRPr="003D69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r w:rsidR="004F028D" w:rsidRPr="003D6988">
        <w:rPr>
          <w:rFonts w:ascii="Times New Roman" w:hAnsi="Times New Roman" w:cs="Times New Roman"/>
          <w:color w:val="000000" w:themeColor="text1"/>
          <w:lang w:val="nl-NL"/>
        </w:rPr>
        <w:t>sport</w:t>
      </w:r>
      <w:r w:rsidR="000C7A12" w:rsidRPr="003D69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</w:p>
    <w:p w14:paraId="29E465DF" w14:textId="77777777" w:rsidR="003D6988" w:rsidRPr="003D6988" w:rsidRDefault="003D6988" w:rsidP="00245808">
      <w:pPr>
        <w:rPr>
          <w:rFonts w:ascii="Times New Roman" w:hAnsi="Times New Roman" w:cs="Times New Roman"/>
          <w:color w:val="000000" w:themeColor="text1"/>
          <w:lang w:val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2334"/>
        <w:gridCol w:w="1134"/>
        <w:gridCol w:w="983"/>
        <w:gridCol w:w="993"/>
        <w:gridCol w:w="1142"/>
        <w:gridCol w:w="1074"/>
        <w:gridCol w:w="992"/>
      </w:tblGrid>
      <w:tr w:rsidR="001B5A05" w:rsidRPr="00E52878" w14:paraId="02C72F4D" w14:textId="77777777" w:rsidTr="0019726C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33FC08" w14:textId="77777777" w:rsidR="00B369B8" w:rsidRPr="00E52878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3587B4D" w14:textId="77777777" w:rsidR="00B369B8" w:rsidRPr="00E52878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7834FA5" w14:textId="1C9BED13" w:rsidR="00B369B8" w:rsidRPr="00E52878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7F52633" w14:textId="7183D162" w:rsidR="00B369B8" w:rsidRPr="00E52878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1B5A05" w:rsidRPr="00E52878" w14:paraId="65F31EF3" w14:textId="37F2EAB1" w:rsidTr="0019726C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1D6D935" w14:textId="77777777" w:rsidR="00B369B8" w:rsidRPr="00E52878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ptability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A57717D" w14:textId="77777777" w:rsidR="00B369B8" w:rsidRPr="00E52878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7A99AD5" w14:textId="23BF82C9" w:rsidR="00B369B8" w:rsidRPr="00E52878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451EE80" w14:textId="131F2D7C" w:rsidR="00B369B8" w:rsidRPr="00E52878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0A5C6BA" w14:textId="08482F79" w:rsidR="00B369B8" w:rsidRPr="00E52878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2C5B665" w14:textId="5DBF4DE5" w:rsidR="00B369B8" w:rsidRPr="00E52878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FDD2EAA" w14:textId="0F1C3245" w:rsidR="00B369B8" w:rsidRPr="00E52878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D225B18" w14:textId="47C14002" w:rsidR="00B369B8" w:rsidRPr="00E52878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B5A05" w:rsidRPr="00E52878" w14:paraId="48686F48" w14:textId="2A0D9CE9" w:rsidTr="00B369B8">
        <w:tc>
          <w:tcPr>
            <w:tcW w:w="2486" w:type="dxa"/>
          </w:tcPr>
          <w:p w14:paraId="6B0C6E99" w14:textId="74DEAD61" w:rsidR="003161ED" w:rsidRPr="00240C08" w:rsidRDefault="003161ED" w:rsidP="003161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56FBC42A" w14:textId="431DBC2A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13A15E58" w14:textId="31FE0563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983" w:type="dxa"/>
          </w:tcPr>
          <w:p w14:paraId="0A2F217E" w14:textId="11777D21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993" w:type="dxa"/>
          </w:tcPr>
          <w:p w14:paraId="30AD1CB4" w14:textId="1510417A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142" w:type="dxa"/>
          </w:tcPr>
          <w:p w14:paraId="7C32EAD9" w14:textId="6976CBB0" w:rsidR="003161ED" w:rsidRPr="00240C08" w:rsidRDefault="0028398A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1074" w:type="dxa"/>
          </w:tcPr>
          <w:p w14:paraId="587A15D7" w14:textId="3A1EA8C2" w:rsidR="003161ED" w:rsidRPr="00240C08" w:rsidRDefault="0028398A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992" w:type="dxa"/>
          </w:tcPr>
          <w:p w14:paraId="67494D6A" w14:textId="38FA6350" w:rsidR="003161ED" w:rsidRPr="00240C08" w:rsidRDefault="0028398A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4</w:t>
            </w:r>
          </w:p>
        </w:tc>
      </w:tr>
      <w:tr w:rsidR="001B5A05" w:rsidRPr="00E52878" w14:paraId="6E8C7E6C" w14:textId="022BD33F" w:rsidTr="00B369B8">
        <w:tc>
          <w:tcPr>
            <w:tcW w:w="2486" w:type="dxa"/>
            <w:tcBorders>
              <w:bottom w:val="single" w:sz="4" w:space="0" w:color="auto"/>
            </w:tcBorders>
          </w:tcPr>
          <w:p w14:paraId="62F60D2E" w14:textId="77777777" w:rsidR="003161ED" w:rsidRPr="00240C08" w:rsidRDefault="003161ED" w:rsidP="003161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4649380" w14:textId="6777A132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B5DA7" w14:textId="25B588BE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4C4CCCD" w14:textId="64FDAECB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F19523" w14:textId="77777777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AF33030" w14:textId="38E54E68" w:rsidR="003161ED" w:rsidRPr="00240C08" w:rsidRDefault="00CD1A49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2E15802" w14:textId="77777777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53D567" w14:textId="77777777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6B7EB3A1" w14:textId="392EAF21" w:rsidTr="00E52878">
        <w:tc>
          <w:tcPr>
            <w:tcW w:w="2486" w:type="dxa"/>
            <w:tcBorders>
              <w:top w:val="single" w:sz="4" w:space="0" w:color="auto"/>
            </w:tcBorders>
          </w:tcPr>
          <w:p w14:paraId="01C5B40B" w14:textId="72D9D60E" w:rsidR="003161ED" w:rsidRPr="00240C08" w:rsidRDefault="003161ED" w:rsidP="003161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898A845" w14:textId="577C219D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7C213B" w14:textId="53A2F316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C13ADD3" w14:textId="77777777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0045E0" w14:textId="77777777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785947D" w14:textId="4FFDD102" w:rsidR="003161ED" w:rsidRPr="00240C08" w:rsidRDefault="00CD1A49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A9E71C0" w14:textId="2D43F981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01663F" w14:textId="77777777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37F22F1E" w14:textId="03BC4FE3" w:rsidTr="00E52878">
        <w:tc>
          <w:tcPr>
            <w:tcW w:w="2486" w:type="dxa"/>
          </w:tcPr>
          <w:p w14:paraId="784382DC" w14:textId="77777777" w:rsidR="003161ED" w:rsidRPr="00240C08" w:rsidRDefault="003161ED" w:rsidP="003161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51003186" w14:textId="1C58881D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59</w:t>
            </w:r>
          </w:p>
        </w:tc>
        <w:tc>
          <w:tcPr>
            <w:tcW w:w="1134" w:type="dxa"/>
          </w:tcPr>
          <w:p w14:paraId="0F78C869" w14:textId="0D75CE53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983" w:type="dxa"/>
          </w:tcPr>
          <w:p w14:paraId="27AD18BF" w14:textId="6E8B5EF0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993" w:type="dxa"/>
          </w:tcPr>
          <w:p w14:paraId="369B1E7F" w14:textId="0FFB32C1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1142" w:type="dxa"/>
          </w:tcPr>
          <w:p w14:paraId="77EDB012" w14:textId="2F63528B" w:rsidR="003161ED" w:rsidRPr="00240C08" w:rsidRDefault="000A6728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1074" w:type="dxa"/>
          </w:tcPr>
          <w:p w14:paraId="74889CBF" w14:textId="00920E97" w:rsidR="003161ED" w:rsidRPr="00240C08" w:rsidRDefault="000A6728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992" w:type="dxa"/>
          </w:tcPr>
          <w:p w14:paraId="6A517880" w14:textId="5E3B29AA" w:rsidR="003161ED" w:rsidRPr="00240C08" w:rsidRDefault="000A6728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6</w:t>
            </w:r>
          </w:p>
        </w:tc>
      </w:tr>
      <w:tr w:rsidR="001B5A05" w:rsidRPr="00E52878" w14:paraId="562BC278" w14:textId="5288B9D0" w:rsidTr="00E52878">
        <w:tc>
          <w:tcPr>
            <w:tcW w:w="2486" w:type="dxa"/>
            <w:tcBorders>
              <w:bottom w:val="single" w:sz="4" w:space="0" w:color="auto"/>
            </w:tcBorders>
          </w:tcPr>
          <w:p w14:paraId="3EDD4823" w14:textId="77777777" w:rsidR="003161ED" w:rsidRPr="00240C08" w:rsidRDefault="003161ED" w:rsidP="003161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A25468C" w14:textId="75EC2CEB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104EEA" w14:textId="6BC3D440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29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3B0299E" w14:textId="24E95D8F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397E98" w14:textId="2BACAAC8" w:rsidR="003161ED" w:rsidRPr="00240C08" w:rsidRDefault="003161ED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BA7225" w14:textId="5647B3D3" w:rsidR="003161ED" w:rsidRPr="00240C08" w:rsidRDefault="000A6728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74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BB9E8FA" w14:textId="0DDF9E77" w:rsidR="003161ED" w:rsidRPr="00240C08" w:rsidRDefault="000A6728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4D4F4E" w14:textId="1015DF01" w:rsidR="003161ED" w:rsidRPr="00240C08" w:rsidRDefault="000A6728" w:rsidP="003161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1B5A05" w:rsidRPr="00E52878" w14:paraId="5461FF02" w14:textId="4AE84F02" w:rsidTr="00B369B8">
        <w:tc>
          <w:tcPr>
            <w:tcW w:w="2486" w:type="dxa"/>
            <w:tcBorders>
              <w:top w:val="single" w:sz="4" w:space="0" w:color="auto"/>
            </w:tcBorders>
          </w:tcPr>
          <w:p w14:paraId="7757704F" w14:textId="76AB395E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707C6DDF" w14:textId="13B1C4C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9008DB" w14:textId="3C1CCFA8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F18E703" w14:textId="4DCF64AE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574363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B0BBB5" w14:textId="2415B04B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71DFC39" w14:textId="574822C6" w:rsidR="00650547" w:rsidRPr="00240C08" w:rsidRDefault="00CD1A49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A3DBA4D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2BDA3D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503623BA" w14:textId="26604030" w:rsidTr="00B369B8">
        <w:tc>
          <w:tcPr>
            <w:tcW w:w="2486" w:type="dxa"/>
          </w:tcPr>
          <w:p w14:paraId="4E80C392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3CDB9BB2" w14:textId="355A2814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4FF0C578" w14:textId="14FE1E9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983" w:type="dxa"/>
          </w:tcPr>
          <w:p w14:paraId="64675217" w14:textId="5F8332A3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993" w:type="dxa"/>
          </w:tcPr>
          <w:p w14:paraId="62D46336" w14:textId="1A207CB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142" w:type="dxa"/>
          </w:tcPr>
          <w:p w14:paraId="08EEE790" w14:textId="16D68276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1074" w:type="dxa"/>
          </w:tcPr>
          <w:p w14:paraId="6B091318" w14:textId="286850B3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992" w:type="dxa"/>
          </w:tcPr>
          <w:p w14:paraId="558B25BD" w14:textId="72109760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2</w:t>
            </w:r>
          </w:p>
        </w:tc>
      </w:tr>
      <w:tr w:rsidR="001B5A05" w:rsidRPr="00E52878" w14:paraId="420EFEAB" w14:textId="56339542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8057B0D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4E6B74" w14:textId="7C39DC14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7D10C9" w14:textId="33A537B9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5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B01B383" w14:textId="0BC66CF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F9F271" w14:textId="6B5E66CD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3D6C9F7" w14:textId="3A418B27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E7E8E78" w14:textId="664A9E38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1D767" w14:textId="4D4D4A5C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</w:tr>
      <w:tr w:rsidR="001B5A05" w:rsidRPr="00E52878" w14:paraId="109D426E" w14:textId="3FE13667" w:rsidTr="00B369B8">
        <w:tc>
          <w:tcPr>
            <w:tcW w:w="2486" w:type="dxa"/>
            <w:tcBorders>
              <w:top w:val="single" w:sz="4" w:space="0" w:color="auto"/>
            </w:tcBorders>
          </w:tcPr>
          <w:p w14:paraId="544CBC36" w14:textId="11CAD52D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EDD5882" w14:textId="75232A3A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9347E" w14:textId="7004A8C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807E5E5" w14:textId="1019F0DB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7F8145" w14:textId="1F9AC840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28EF016" w14:textId="305B2F9B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CDA1F36" w14:textId="10429A37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F0D8CC" w14:textId="3218D01A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</w:tr>
      <w:tr w:rsidR="001B5A05" w:rsidRPr="00E52878" w14:paraId="75367230" w14:textId="5BB9D99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C0A1F8B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B69106F" w14:textId="44949F6E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A82C64" w14:textId="039935BC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98E684D" w14:textId="266D2F2C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BBEFC3" w14:textId="420B60D3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2E9FA5C" w14:textId="056AF919" w:rsidR="00650547" w:rsidRPr="00240C08" w:rsidRDefault="00CD1A49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C12FBCA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DE04CD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7D8ADCB1" w14:textId="776AD8C1" w:rsidTr="00B369B8">
        <w:tc>
          <w:tcPr>
            <w:tcW w:w="2486" w:type="dxa"/>
            <w:tcBorders>
              <w:top w:val="single" w:sz="4" w:space="0" w:color="auto"/>
            </w:tcBorders>
          </w:tcPr>
          <w:p w14:paraId="44C78250" w14:textId="02ABF313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4DF200A" w14:textId="15E98DD0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DCE577" w14:textId="5445CA23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DF854BD" w14:textId="07C504AA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5BEB29" w14:textId="100109C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595126" w14:textId="135F326D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0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6F0EB73" w14:textId="633DB669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0A4B5D" w14:textId="7CF44BC2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</w:tr>
      <w:tr w:rsidR="001B5A05" w:rsidRPr="00E52878" w14:paraId="2C2AC4F7" w14:textId="7AFA142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34173DA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1065CAC" w14:textId="42F906B2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1DEA3B" w14:textId="3D738022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876C26D" w14:textId="61347074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AFB8AA" w14:textId="0AD780D9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A4C4CCB" w14:textId="73E2EE86" w:rsidR="00650547" w:rsidRPr="00240C08" w:rsidRDefault="00CD1A49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59A97BE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E45FE1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68908518" w14:textId="623F25A9" w:rsidTr="00B369B8">
        <w:tc>
          <w:tcPr>
            <w:tcW w:w="2486" w:type="dxa"/>
            <w:tcBorders>
              <w:top w:val="single" w:sz="4" w:space="0" w:color="auto"/>
            </w:tcBorders>
          </w:tcPr>
          <w:p w14:paraId="7FD2FA90" w14:textId="07287C90" w:rsidR="00650547" w:rsidRPr="00240C08" w:rsidRDefault="00240C08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BE3676A" w14:textId="76E4270D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032626" w14:textId="0AA5DCC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6306D24" w14:textId="3F98665D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DB5513" w14:textId="12E1F36A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E5B8881" w14:textId="69408E12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0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1FAE69D" w14:textId="588E0368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94A5F4" w14:textId="771D9A2F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5</w:t>
            </w:r>
          </w:p>
        </w:tc>
      </w:tr>
      <w:tr w:rsidR="001B5A05" w:rsidRPr="00E52878" w14:paraId="1BDB9B87" w14:textId="00AF4827" w:rsidTr="00B369B8">
        <w:tc>
          <w:tcPr>
            <w:tcW w:w="2486" w:type="dxa"/>
          </w:tcPr>
          <w:p w14:paraId="0B4EC775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8468FE5" w14:textId="1C1553C6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760B2D76" w14:textId="7E4956CD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3</w:t>
            </w:r>
          </w:p>
        </w:tc>
        <w:tc>
          <w:tcPr>
            <w:tcW w:w="983" w:type="dxa"/>
          </w:tcPr>
          <w:p w14:paraId="659A2302" w14:textId="6AB93BA1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9</w:t>
            </w:r>
          </w:p>
        </w:tc>
        <w:tc>
          <w:tcPr>
            <w:tcW w:w="993" w:type="dxa"/>
          </w:tcPr>
          <w:p w14:paraId="25DC0FF0" w14:textId="0143D93E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142" w:type="dxa"/>
          </w:tcPr>
          <w:p w14:paraId="065C3EA3" w14:textId="126F16F8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1074" w:type="dxa"/>
          </w:tcPr>
          <w:p w14:paraId="00C280F1" w14:textId="4796535B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992" w:type="dxa"/>
          </w:tcPr>
          <w:p w14:paraId="5F6FB0B8" w14:textId="4DAAD82F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4</w:t>
            </w:r>
          </w:p>
        </w:tc>
      </w:tr>
      <w:tr w:rsidR="001B5A05" w:rsidRPr="00E52878" w14:paraId="5E974884" w14:textId="5ADB77A8" w:rsidTr="00B369B8">
        <w:tc>
          <w:tcPr>
            <w:tcW w:w="2486" w:type="dxa"/>
          </w:tcPr>
          <w:p w14:paraId="52EA593E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36E7924" w14:textId="52D67CFD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402A16D8" w14:textId="6D156F34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5</w:t>
            </w:r>
          </w:p>
        </w:tc>
        <w:tc>
          <w:tcPr>
            <w:tcW w:w="983" w:type="dxa"/>
          </w:tcPr>
          <w:p w14:paraId="12278CD1" w14:textId="5150B2D9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993" w:type="dxa"/>
          </w:tcPr>
          <w:p w14:paraId="29BB4239" w14:textId="22F1C7B0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142" w:type="dxa"/>
          </w:tcPr>
          <w:p w14:paraId="0FE851D0" w14:textId="7F7BD57E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1074" w:type="dxa"/>
          </w:tcPr>
          <w:p w14:paraId="6962C99B" w14:textId="163E8990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6</w:t>
            </w:r>
          </w:p>
        </w:tc>
        <w:tc>
          <w:tcPr>
            <w:tcW w:w="992" w:type="dxa"/>
          </w:tcPr>
          <w:p w14:paraId="308A5427" w14:textId="610725F8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6</w:t>
            </w:r>
          </w:p>
        </w:tc>
      </w:tr>
      <w:tr w:rsidR="001B5A05" w:rsidRPr="00E52878" w14:paraId="2BA63835" w14:textId="45CB3A2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6CC5D361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C4B31DC" w14:textId="33C27A01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C4CE6A" w14:textId="164D17B6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AB84D0" w14:textId="7FCDEE9C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2F9E55" w14:textId="1251DD82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5DA1D63" w14:textId="63E57E98" w:rsidR="00650547" w:rsidRPr="00240C08" w:rsidRDefault="00CD1A49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928754C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81D54A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4F98D2FF" w14:textId="2FE02E6F" w:rsidTr="00B369B8">
        <w:tc>
          <w:tcPr>
            <w:tcW w:w="2486" w:type="dxa"/>
            <w:tcBorders>
              <w:top w:val="single" w:sz="4" w:space="0" w:color="auto"/>
            </w:tcBorders>
          </w:tcPr>
          <w:p w14:paraId="22C7098B" w14:textId="7C076990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8C5ED7E" w14:textId="4735EEC6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34C600" w14:textId="1451B2C9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A43D012" w14:textId="69C48AA6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9CD5ED" w14:textId="30866C34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EC7BC89" w14:textId="689D4E8B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A8BA092" w14:textId="670E237A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6214CB" w14:textId="34404606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2</w:t>
            </w:r>
          </w:p>
        </w:tc>
      </w:tr>
      <w:tr w:rsidR="001B5A05" w:rsidRPr="00E52878" w14:paraId="7B15CF5D" w14:textId="3BC479A0" w:rsidTr="00B369B8">
        <w:tc>
          <w:tcPr>
            <w:tcW w:w="2486" w:type="dxa"/>
            <w:tcBorders>
              <w:bottom w:val="single" w:sz="4" w:space="0" w:color="auto"/>
            </w:tcBorders>
          </w:tcPr>
          <w:p w14:paraId="34E36AF6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38B2F8B" w14:textId="02655CE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ABA89B" w14:textId="0C556EAE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AEDAE3A" w14:textId="0E7A4C3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703C98" w14:textId="3692059A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5D1577A" w14:textId="7636670E" w:rsidR="00650547" w:rsidRPr="00240C08" w:rsidRDefault="00CD1A49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A45A5A1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7ACCB5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391093F7" w14:textId="310C36F0" w:rsidTr="00B369B8">
        <w:tc>
          <w:tcPr>
            <w:tcW w:w="2486" w:type="dxa"/>
            <w:tcBorders>
              <w:top w:val="single" w:sz="4" w:space="0" w:color="auto"/>
            </w:tcBorders>
          </w:tcPr>
          <w:p w14:paraId="0EC1204B" w14:textId="64C84E03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</w:t>
            </w:r>
            <w:r w:rsidR="0012594C"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hildren</w:t>
            </w: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or stepchildren 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2009A51" w14:textId="73189B38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2CCA54" w14:textId="4807C714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28753DB" w14:textId="0E9ED68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5AB522" w14:textId="4327B01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BE3B12C" w14:textId="21EDB9F1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81E89FA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A46057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1EC2C281" w14:textId="0910CA9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C09404C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9F48E16" w14:textId="32FC54DA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B99BD" w14:textId="3B8B638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0F60340" w14:textId="736A73B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45C6E5" w14:textId="6CA8C0B6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FEC13DB" w14:textId="3C04E916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5C22DB3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7D1CC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0D345A47" w14:textId="4C7876FF" w:rsidTr="00B369B8">
        <w:tc>
          <w:tcPr>
            <w:tcW w:w="2486" w:type="dxa"/>
            <w:tcBorders>
              <w:top w:val="single" w:sz="4" w:space="0" w:color="auto"/>
            </w:tcBorders>
          </w:tcPr>
          <w:p w14:paraId="30AC91C7" w14:textId="62D5843D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7613AA2" w14:textId="728E055A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1353A9" w14:textId="67AB8AD6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196D77C" w14:textId="27662D9A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7D4912" w14:textId="2FF1CDE3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96906BD" w14:textId="494EB148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BEE33EF" w14:textId="0D8451ED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79E017" w14:textId="430B5B45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1B5A05" w:rsidRPr="00E52878" w14:paraId="12B99E5C" w14:textId="1296A8D3" w:rsidTr="00B369B8">
        <w:tc>
          <w:tcPr>
            <w:tcW w:w="2486" w:type="dxa"/>
          </w:tcPr>
          <w:p w14:paraId="2C781290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56CDDB4" w14:textId="463AB681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C820F7F" w14:textId="01491C68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1</w:t>
            </w:r>
          </w:p>
        </w:tc>
        <w:tc>
          <w:tcPr>
            <w:tcW w:w="983" w:type="dxa"/>
          </w:tcPr>
          <w:p w14:paraId="1FD097EC" w14:textId="059FA9AA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</w:tcPr>
          <w:p w14:paraId="74992B17" w14:textId="0435D44D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1142" w:type="dxa"/>
          </w:tcPr>
          <w:p w14:paraId="3316F4C9" w14:textId="51940A78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074" w:type="dxa"/>
          </w:tcPr>
          <w:p w14:paraId="71C792ED" w14:textId="5EC2D35F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992" w:type="dxa"/>
          </w:tcPr>
          <w:p w14:paraId="38D771A8" w14:textId="31BC3D82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7</w:t>
            </w:r>
          </w:p>
        </w:tc>
      </w:tr>
      <w:tr w:rsidR="001B5A05" w:rsidRPr="00E52878" w14:paraId="3E9D6D06" w14:textId="3C300D0D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5FCF301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403676D" w14:textId="41FB7EE2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37008" w14:textId="6695DAC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5C941E2" w14:textId="02A47BE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0D958F" w14:textId="206109F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22F60B3" w14:textId="7FD28AA6" w:rsidR="00650547" w:rsidRPr="00240C08" w:rsidRDefault="00CD1A49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639DAD8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718F74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0D8D285C" w14:textId="119925EB" w:rsidTr="00B369B8">
        <w:tc>
          <w:tcPr>
            <w:tcW w:w="2486" w:type="dxa"/>
            <w:tcBorders>
              <w:top w:val="single" w:sz="4" w:space="0" w:color="auto"/>
            </w:tcBorders>
          </w:tcPr>
          <w:p w14:paraId="386C4949" w14:textId="517BB540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D4441A6" w14:textId="23714EFE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9745C3" w14:textId="33495EB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81C914B" w14:textId="01D4F1D9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5C161D" w14:textId="6A744821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3C9534A" w14:textId="0C835E52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219F484" w14:textId="547662D9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505481" w14:textId="25B94168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B5A05" w:rsidRPr="00E52878" w14:paraId="5879D082" w14:textId="13C6B22E" w:rsidTr="00B369B8">
        <w:tc>
          <w:tcPr>
            <w:tcW w:w="2486" w:type="dxa"/>
          </w:tcPr>
          <w:p w14:paraId="5CB6D4FF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161F90" w14:textId="79849C4C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4C5CADB" w14:textId="476BC012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99</w:t>
            </w:r>
          </w:p>
        </w:tc>
        <w:tc>
          <w:tcPr>
            <w:tcW w:w="983" w:type="dxa"/>
          </w:tcPr>
          <w:p w14:paraId="3303EAA2" w14:textId="1C5F13E2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2</w:t>
            </w:r>
          </w:p>
        </w:tc>
        <w:tc>
          <w:tcPr>
            <w:tcW w:w="993" w:type="dxa"/>
          </w:tcPr>
          <w:p w14:paraId="384D0FBC" w14:textId="0A000733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42" w:type="dxa"/>
          </w:tcPr>
          <w:p w14:paraId="7F6172B0" w14:textId="08089C20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13</w:t>
            </w:r>
          </w:p>
        </w:tc>
        <w:tc>
          <w:tcPr>
            <w:tcW w:w="1074" w:type="dxa"/>
          </w:tcPr>
          <w:p w14:paraId="587BF969" w14:textId="594C052F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8</w:t>
            </w:r>
          </w:p>
        </w:tc>
        <w:tc>
          <w:tcPr>
            <w:tcW w:w="992" w:type="dxa"/>
          </w:tcPr>
          <w:p w14:paraId="48AE55F8" w14:textId="4F0EF65E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1B5A05" w:rsidRPr="00E52878" w14:paraId="65628E82" w14:textId="6324DAF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B52093D" w14:textId="77777777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3975BB" w14:textId="4CD15BC3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6311E" w14:textId="7F151196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2E6340" w14:textId="4C857D8B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772FDA" w14:textId="0AFEB9E6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E73A3DF" w14:textId="4B1DF6E5" w:rsidR="00650547" w:rsidRPr="00240C08" w:rsidRDefault="00CD1A49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A8D8F54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127B3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5E8326FE" w14:textId="198CBC12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1101EBAB" w14:textId="3C194D9F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1BABBD1" w14:textId="3B484332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C3F959" w14:textId="54F1965C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BEFA473" w14:textId="5F3D7AB1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419C8E" w14:textId="3E20EC4B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01FC988" w14:textId="1FB37C79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9316EE4" w14:textId="12DAF682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17C14D" w14:textId="159BF6A3" w:rsidR="00650547" w:rsidRPr="00240C08" w:rsidRDefault="000A6728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9</w:t>
            </w:r>
          </w:p>
        </w:tc>
      </w:tr>
      <w:tr w:rsidR="001B5A05" w:rsidRPr="00E52878" w14:paraId="75E5CE65" w14:textId="77777777" w:rsidTr="0019726C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7EC5B9" w14:textId="77777777" w:rsidR="00650547" w:rsidRPr="0019726C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6743A74" w14:textId="77777777" w:rsidR="00650547" w:rsidRPr="0019726C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2A0FC75" w14:textId="38D9B2D3" w:rsidR="00650547" w:rsidRPr="0019726C" w:rsidRDefault="00650547" w:rsidP="006505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5ECBB99" w14:textId="5080A1F4" w:rsidR="00650547" w:rsidRPr="0019726C" w:rsidRDefault="00650547" w:rsidP="006505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1B5A05" w:rsidRPr="00E52878" w14:paraId="0B679ADA" w14:textId="755F7ABD" w:rsidTr="0019726C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54E473E" w14:textId="06A791A3" w:rsidR="00650547" w:rsidRPr="0019726C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idera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70FF548" w14:textId="38366857" w:rsidR="00650547" w:rsidRPr="0019726C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41AA3D" w14:textId="5E1B6C86" w:rsidR="00650547" w:rsidRPr="0019726C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34C1748" w14:textId="126F424E" w:rsidR="00650547" w:rsidRPr="0019726C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42CD341" w14:textId="70A8B9DF" w:rsidR="00650547" w:rsidRPr="0019726C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6B1506F" w14:textId="5DF44D9C" w:rsidR="00650547" w:rsidRPr="0019726C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076F2DD" w14:textId="00523FCE" w:rsidR="00650547" w:rsidRPr="0019726C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F4A7B5" w14:textId="6E66650D" w:rsidR="00650547" w:rsidRPr="0019726C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2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B5A05" w:rsidRPr="00E52878" w14:paraId="38ED3987" w14:textId="46D2BF1E" w:rsidTr="00B369B8">
        <w:tc>
          <w:tcPr>
            <w:tcW w:w="2486" w:type="dxa"/>
            <w:tcBorders>
              <w:top w:val="single" w:sz="4" w:space="0" w:color="auto"/>
            </w:tcBorders>
          </w:tcPr>
          <w:p w14:paraId="20AC5FA9" w14:textId="473BCE92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FDE8E4B" w14:textId="658CB83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059A0D" w14:textId="28B1A9D2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1DF6C5F" w14:textId="417DAB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F3D783" w14:textId="0FFDC8F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A9FA0EB" w14:textId="4D036740" w:rsidR="00650547" w:rsidRPr="00240C08" w:rsidRDefault="0074435A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9499B4E" w14:textId="405DC513" w:rsidR="00650547" w:rsidRPr="00240C08" w:rsidRDefault="0074435A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FABF30" w14:textId="0C0E47D9" w:rsidR="00650547" w:rsidRPr="00240C08" w:rsidRDefault="0074435A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1B5A05" w:rsidRPr="00E52878" w14:paraId="2E92502C" w14:textId="37854D62" w:rsidTr="00B369B8">
        <w:tc>
          <w:tcPr>
            <w:tcW w:w="2486" w:type="dxa"/>
          </w:tcPr>
          <w:p w14:paraId="47B4C7A4" w14:textId="4D0A6CFA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D5BB92A" w14:textId="653FDAD1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42DB7140" w14:textId="53AE82BA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</w:tcPr>
          <w:p w14:paraId="77947ACA" w14:textId="5AF8BEB5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378FB8" w14:textId="13B91A7F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</w:tcPr>
          <w:p w14:paraId="6C9154E4" w14:textId="5729A980" w:rsidR="00650547" w:rsidRPr="00240C08" w:rsidRDefault="00CD1A49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</w:tcPr>
          <w:p w14:paraId="4087EFF1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F6843E" w14:textId="7777777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6A0607A9" w14:textId="7F3BF79E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7FC4C7EE" w14:textId="0AFA44BA" w:rsidR="00650547" w:rsidRPr="00240C08" w:rsidRDefault="00650547" w:rsidP="0065054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B36F823" w14:textId="1E797BB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DA2829" w14:textId="4F1F43B8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4C821A0" w14:textId="2AE6767B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4397BE" w14:textId="161485E7" w:rsidR="00650547" w:rsidRPr="00240C08" w:rsidRDefault="00650547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E212E9C" w14:textId="49CC04EB" w:rsidR="00650547" w:rsidRPr="00240C08" w:rsidRDefault="0074435A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4BDB288" w14:textId="78E6283E" w:rsidR="00650547" w:rsidRPr="00240C08" w:rsidRDefault="0074435A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9751F9" w14:textId="1AE6FF30" w:rsidR="00650547" w:rsidRPr="00240C08" w:rsidRDefault="0074435A" w:rsidP="006505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1B5A05" w:rsidRPr="00E52878" w14:paraId="41ECE4C4" w14:textId="5A3094BF" w:rsidTr="00B369B8">
        <w:tc>
          <w:tcPr>
            <w:tcW w:w="2486" w:type="dxa"/>
            <w:tcBorders>
              <w:top w:val="single" w:sz="4" w:space="0" w:color="auto"/>
            </w:tcBorders>
          </w:tcPr>
          <w:p w14:paraId="0460DB4E" w14:textId="2EAEBAC8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C9EAF3" w14:textId="3FBE406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4714D0" w14:textId="13B25B46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B1C36AE" w14:textId="6D0D5AA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F653AB" w14:textId="345B238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F49460" w14:textId="5245A3A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5FA96B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C754AE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023DC41D" w14:textId="3E086343" w:rsidTr="00B369B8">
        <w:tc>
          <w:tcPr>
            <w:tcW w:w="2486" w:type="dxa"/>
          </w:tcPr>
          <w:p w14:paraId="38110E65" w14:textId="708DB69C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161F9CF" w14:textId="6B62168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6B927C2" w14:textId="33C5CCF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983" w:type="dxa"/>
          </w:tcPr>
          <w:p w14:paraId="2029EB2C" w14:textId="4E3A9D0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93" w:type="dxa"/>
          </w:tcPr>
          <w:p w14:paraId="283701BD" w14:textId="4514A2B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1142" w:type="dxa"/>
          </w:tcPr>
          <w:p w14:paraId="614A80D8" w14:textId="70E335F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124FB8F" w14:textId="579AC82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D4E930" w14:textId="67FC940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10A0BFFE" w14:textId="1D02CD3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6993C0B" w14:textId="54AC24A7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FA12B9F" w14:textId="6617D6F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133107" w14:textId="6870F9F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A293A51" w14:textId="71E6D52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4CB136" w14:textId="223CEA3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372C06" w14:textId="324879D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C184923" w14:textId="2176379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86F38C" w14:textId="4F40896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489F395A" w14:textId="473A096A" w:rsidTr="00B369B8">
        <w:tc>
          <w:tcPr>
            <w:tcW w:w="2486" w:type="dxa"/>
            <w:tcBorders>
              <w:top w:val="single" w:sz="4" w:space="0" w:color="auto"/>
            </w:tcBorders>
          </w:tcPr>
          <w:p w14:paraId="01F236A3" w14:textId="6BFED184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426CA01" w14:textId="2E4CAE3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206A73" w14:textId="70233A0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C3F45F8" w14:textId="6CC50DE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A07F57" w14:textId="0066EAE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D4203F8" w14:textId="79E5236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9964491" w14:textId="668C8D45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81342" w14:textId="39148255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1F408174" w14:textId="3757861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CC9BD26" w14:textId="044F6F19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26A1E77" w14:textId="0055E826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1F95E5" w14:textId="712C139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2C643C9" w14:textId="3F99C37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236ECE" w14:textId="08ECE48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95EA72E" w14:textId="70ABF70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024B018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C02C9F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5B851572" w14:textId="6E7CAACC" w:rsidTr="00B369B8">
        <w:tc>
          <w:tcPr>
            <w:tcW w:w="2486" w:type="dxa"/>
            <w:tcBorders>
              <w:top w:val="single" w:sz="4" w:space="0" w:color="auto"/>
            </w:tcBorders>
          </w:tcPr>
          <w:p w14:paraId="57404248" w14:textId="7485BD3C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73B9B4C" w14:textId="6FC7798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C195F7" w14:textId="16CBA16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1A2F907" w14:textId="65CB47D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384248" w14:textId="2C61A94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D539B9A" w14:textId="107743AE" w:rsidR="00CD1A49" w:rsidRPr="00240C08" w:rsidRDefault="0074435A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2E2C3D7" w14:textId="27C50F59" w:rsidR="00CD1A49" w:rsidRPr="00240C08" w:rsidRDefault="0074435A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B1488C" w14:textId="2EF55949" w:rsidR="00CD1A49" w:rsidRPr="00240C08" w:rsidRDefault="0074435A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0</w:t>
            </w:r>
          </w:p>
        </w:tc>
      </w:tr>
      <w:tr w:rsidR="001B5A05" w:rsidRPr="00E52878" w14:paraId="6954FBD3" w14:textId="0F39070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C87640B" w14:textId="68E04945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115F361" w14:textId="1975C1A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26B3F7" w14:textId="0D43609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1D301F1" w14:textId="5FF8333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FE5418" w14:textId="4FD146E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5ECD285" w14:textId="01FFFB6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313205F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CFDEDB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3321EF7F" w14:textId="56A53154" w:rsidTr="00B369B8">
        <w:tc>
          <w:tcPr>
            <w:tcW w:w="2486" w:type="dxa"/>
            <w:tcBorders>
              <w:top w:val="single" w:sz="4" w:space="0" w:color="auto"/>
            </w:tcBorders>
          </w:tcPr>
          <w:p w14:paraId="60E68EF9" w14:textId="697D06D2" w:rsidR="00CD1A49" w:rsidRPr="00240C08" w:rsidRDefault="00240C08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807BE3D" w14:textId="5B4A0A5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19E8CD" w14:textId="4210108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904D49D" w14:textId="09A3034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5D8A90" w14:textId="39A842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4999626" w14:textId="6DE47A68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6F271BA" w14:textId="28C49E43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623F15" w14:textId="5477B8EA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  <w:r w:rsidR="00E52878"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1B5A05" w:rsidRPr="00E52878" w14:paraId="270F657B" w14:textId="461ABAC2" w:rsidTr="00B369B8">
        <w:tc>
          <w:tcPr>
            <w:tcW w:w="2486" w:type="dxa"/>
          </w:tcPr>
          <w:p w14:paraId="77D624C6" w14:textId="5FC7F0C4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4DC5C0" w14:textId="4C18DDE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5BA84079" w14:textId="3037CF8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3</w:t>
            </w:r>
          </w:p>
        </w:tc>
        <w:tc>
          <w:tcPr>
            <w:tcW w:w="983" w:type="dxa"/>
          </w:tcPr>
          <w:p w14:paraId="60BE472F" w14:textId="60BB302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993" w:type="dxa"/>
          </w:tcPr>
          <w:p w14:paraId="7EBDBF1F" w14:textId="070AAD1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42" w:type="dxa"/>
          </w:tcPr>
          <w:p w14:paraId="5059FB6D" w14:textId="03513ABA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8</w:t>
            </w:r>
          </w:p>
        </w:tc>
        <w:tc>
          <w:tcPr>
            <w:tcW w:w="1074" w:type="dxa"/>
          </w:tcPr>
          <w:p w14:paraId="1772C14F" w14:textId="6DC36F98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3</w:t>
            </w:r>
          </w:p>
        </w:tc>
        <w:tc>
          <w:tcPr>
            <w:tcW w:w="992" w:type="dxa"/>
          </w:tcPr>
          <w:p w14:paraId="0A7B6BD0" w14:textId="7C106187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</w:tr>
      <w:tr w:rsidR="001B5A05" w:rsidRPr="00E52878" w14:paraId="273BA053" w14:textId="3BE3BB0B" w:rsidTr="00B369B8">
        <w:tc>
          <w:tcPr>
            <w:tcW w:w="2486" w:type="dxa"/>
          </w:tcPr>
          <w:p w14:paraId="0AB19BC6" w14:textId="0BABDD5B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5AB1B898" w14:textId="2352E79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6F038BDD" w14:textId="57DF34A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983" w:type="dxa"/>
          </w:tcPr>
          <w:p w14:paraId="761985A8" w14:textId="17AA1D0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993" w:type="dxa"/>
          </w:tcPr>
          <w:p w14:paraId="4C297F48" w14:textId="363E690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1142" w:type="dxa"/>
          </w:tcPr>
          <w:p w14:paraId="6F04D3BB" w14:textId="68AD73E9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3</w:t>
            </w:r>
          </w:p>
        </w:tc>
        <w:tc>
          <w:tcPr>
            <w:tcW w:w="1074" w:type="dxa"/>
          </w:tcPr>
          <w:p w14:paraId="37DF5D38" w14:textId="59E02862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992" w:type="dxa"/>
          </w:tcPr>
          <w:p w14:paraId="2A8B5C7B" w14:textId="40408D66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9</w:t>
            </w:r>
          </w:p>
        </w:tc>
      </w:tr>
      <w:tr w:rsidR="001B5A05" w:rsidRPr="00E52878" w14:paraId="60BFDCFC" w14:textId="3F67991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054AAC6E" w14:textId="55AFBBF7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CC5B003" w14:textId="05D3869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FE1178" w14:textId="785BBEF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F11324" w14:textId="2E09351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783128" w14:textId="3245DE3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02A6A4" w14:textId="545D565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0F75408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6939B0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393994B2" w14:textId="53D6D41A" w:rsidTr="00B369B8">
        <w:tc>
          <w:tcPr>
            <w:tcW w:w="2486" w:type="dxa"/>
            <w:tcBorders>
              <w:top w:val="single" w:sz="4" w:space="0" w:color="auto"/>
            </w:tcBorders>
          </w:tcPr>
          <w:p w14:paraId="286F2FCF" w14:textId="47970714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C89F017" w14:textId="399CE7E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C7EAA" w14:textId="7E87772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A243791" w14:textId="3DD0CD2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74A086" w14:textId="3FA0223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73F0F45" w14:textId="34BE1F30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D5D5441" w14:textId="37C3BE34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93C801" w14:textId="5DA98D98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</w:tr>
      <w:tr w:rsidR="001B5A05" w:rsidRPr="00E52878" w14:paraId="1D3C2561" w14:textId="076CB10C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915A6BA" w14:textId="68373EE5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EAA2FF2" w14:textId="3DED306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E32D9" w14:textId="3C4F5DE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FF1AA2A" w14:textId="49DB8B2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19E680" w14:textId="0675B4B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DAC7CCA" w14:textId="1BC64E55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0132B47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0D560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5C3C9CA0" w14:textId="3996B0AC" w:rsidTr="00B369B8">
        <w:tc>
          <w:tcPr>
            <w:tcW w:w="2486" w:type="dxa"/>
            <w:tcBorders>
              <w:top w:val="single" w:sz="4" w:space="0" w:color="auto"/>
            </w:tcBorders>
          </w:tcPr>
          <w:p w14:paraId="3688407C" w14:textId="63227037" w:rsidR="00CD1A49" w:rsidRPr="00240C08" w:rsidRDefault="0012594C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41EB5C8" w14:textId="544FBB6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30803D" w14:textId="5A07D226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4B4820B" w14:textId="57AEB5B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EDD0AF" w14:textId="5D48A395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D6BD0F8" w14:textId="428FE4F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6CB69C5" w14:textId="254FDFB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04866E" w14:textId="0446B00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44338B13" w14:textId="79A622E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C8A7C72" w14:textId="472FD750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7D51A93" w14:textId="2C9E7D6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69483A" w14:textId="7365713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04B635" w14:textId="0F48FF1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CEE0A1" w14:textId="7E6ED125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98C3E01" w14:textId="4CA9E51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C68205D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958B79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564198F4" w14:textId="05148A89" w:rsidTr="00B369B8">
        <w:tc>
          <w:tcPr>
            <w:tcW w:w="2486" w:type="dxa"/>
            <w:tcBorders>
              <w:top w:val="single" w:sz="4" w:space="0" w:color="auto"/>
            </w:tcBorders>
          </w:tcPr>
          <w:p w14:paraId="5592038B" w14:textId="0180AB64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D9ECDE0" w14:textId="533152B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4CF72C" w14:textId="6706F0D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3B322F0" w14:textId="5C579D6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4FFD65" w14:textId="1A260C3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9B8EBF9" w14:textId="2AA84424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13E2A00" w14:textId="3CAE13E4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135AB4" w14:textId="3C8949F7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5</w:t>
            </w:r>
          </w:p>
        </w:tc>
      </w:tr>
      <w:tr w:rsidR="001B5A05" w:rsidRPr="00E52878" w14:paraId="7B04D9EC" w14:textId="018B4FF6" w:rsidTr="00B369B8">
        <w:tc>
          <w:tcPr>
            <w:tcW w:w="2486" w:type="dxa"/>
          </w:tcPr>
          <w:p w14:paraId="407B1192" w14:textId="48507BE6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C5DD8F8" w14:textId="34322D3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47596E25" w14:textId="49912F6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983" w:type="dxa"/>
          </w:tcPr>
          <w:p w14:paraId="4CE3694B" w14:textId="2D4B45F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93" w:type="dxa"/>
          </w:tcPr>
          <w:p w14:paraId="4B4B32A5" w14:textId="7D4DEC1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1142" w:type="dxa"/>
          </w:tcPr>
          <w:p w14:paraId="1EE2B9F6" w14:textId="175B2BA0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1074" w:type="dxa"/>
          </w:tcPr>
          <w:p w14:paraId="5D9F449A" w14:textId="17E3E6DB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992" w:type="dxa"/>
          </w:tcPr>
          <w:p w14:paraId="5887360E" w14:textId="29F6B359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2</w:t>
            </w:r>
          </w:p>
        </w:tc>
      </w:tr>
      <w:tr w:rsidR="001B5A05" w:rsidRPr="00E52878" w14:paraId="2B30E788" w14:textId="5631AC9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3979D55" w14:textId="2D3BB02E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A7B8365" w14:textId="5F0DC415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6C9867" w14:textId="5AEEAA5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41F71AB" w14:textId="62935656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58AD8C" w14:textId="49641D7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606BA96" w14:textId="2358363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0F99E6F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B70DFF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5875A4E7" w14:textId="6BA0D41D" w:rsidTr="00E52878">
        <w:tc>
          <w:tcPr>
            <w:tcW w:w="2486" w:type="dxa"/>
            <w:tcBorders>
              <w:top w:val="single" w:sz="4" w:space="0" w:color="auto"/>
            </w:tcBorders>
          </w:tcPr>
          <w:p w14:paraId="3EA136B6" w14:textId="5DA97EA4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9BCC8E5" w14:textId="335C68C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73DECB" w14:textId="7EF54955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8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A36F745" w14:textId="00A5806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B916FE" w14:textId="316783E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CB3CABE" w14:textId="5380D04A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0E06473" w14:textId="088FBD20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F64CA2" w14:textId="7831CF9D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1B5A05" w:rsidRPr="00E52878" w14:paraId="2B66FA26" w14:textId="6AE68C22" w:rsidTr="00E52878">
        <w:tc>
          <w:tcPr>
            <w:tcW w:w="2486" w:type="dxa"/>
          </w:tcPr>
          <w:p w14:paraId="36FFB089" w14:textId="77777777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A244E8A" w14:textId="0C97E0E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2DE5C4A6" w14:textId="0B57683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983" w:type="dxa"/>
          </w:tcPr>
          <w:p w14:paraId="62B5D6D7" w14:textId="2B634C4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993" w:type="dxa"/>
          </w:tcPr>
          <w:p w14:paraId="74FFDB55" w14:textId="71A778D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1</w:t>
            </w:r>
          </w:p>
        </w:tc>
        <w:tc>
          <w:tcPr>
            <w:tcW w:w="1142" w:type="dxa"/>
          </w:tcPr>
          <w:p w14:paraId="168E34EE" w14:textId="50321F5C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074" w:type="dxa"/>
          </w:tcPr>
          <w:p w14:paraId="68915B43" w14:textId="3ACA2F01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2</w:t>
            </w:r>
          </w:p>
        </w:tc>
        <w:tc>
          <w:tcPr>
            <w:tcW w:w="992" w:type="dxa"/>
          </w:tcPr>
          <w:p w14:paraId="299AF7C7" w14:textId="16A1F89B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7</w:t>
            </w:r>
          </w:p>
        </w:tc>
      </w:tr>
      <w:tr w:rsidR="001B5A05" w:rsidRPr="00E52878" w14:paraId="4DE035C9" w14:textId="392057B3" w:rsidTr="00E52878">
        <w:tc>
          <w:tcPr>
            <w:tcW w:w="2486" w:type="dxa"/>
            <w:tcBorders>
              <w:bottom w:val="single" w:sz="4" w:space="0" w:color="auto"/>
            </w:tcBorders>
          </w:tcPr>
          <w:p w14:paraId="34440F81" w14:textId="2CC93550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2139CAF" w14:textId="7B57CD16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6EB0BA" w14:textId="794038F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27EB086" w14:textId="4ACA274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470689" w14:textId="48510C6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CD26101" w14:textId="0A2398B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6CD2F0C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D12FAB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484F9851" w14:textId="7C1E6B17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2D7C3DDE" w14:textId="2D9721E4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25E47B7" w14:textId="7476E7A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F1F7B2" w14:textId="52BD171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EB834B0" w14:textId="1815742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CA39A7" w14:textId="6B3C025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8127CEF" w14:textId="4FEB5C35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F872ED2" w14:textId="6482E9CE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FF457F" w14:textId="6C8F795C" w:rsidR="00CD1A49" w:rsidRPr="00240C08" w:rsidRDefault="00C200D0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8</w:t>
            </w:r>
          </w:p>
        </w:tc>
      </w:tr>
      <w:tr w:rsidR="001B5A05" w:rsidRPr="00E52878" w14:paraId="1C952C13" w14:textId="77777777" w:rsidTr="0019726C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9FC1F8B" w14:textId="77777777" w:rsidR="00CD1A49" w:rsidRPr="00E5287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852E319" w14:textId="77777777" w:rsidR="00CD1A49" w:rsidRPr="00E5287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959BC2" w14:textId="13B22136" w:rsidR="00CD1A49" w:rsidRPr="00E52878" w:rsidRDefault="00CD1A49" w:rsidP="00CD1A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049DC4C" w14:textId="0A9A22DB" w:rsidR="00CD1A49" w:rsidRPr="00E52878" w:rsidRDefault="00CD1A49" w:rsidP="00CD1A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1B5A05" w:rsidRPr="00E52878" w14:paraId="1103F9FB" w14:textId="1D19E172" w:rsidTr="0019726C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3109FCF" w14:textId="0984B44F" w:rsidR="00CD1A49" w:rsidRPr="00E5287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n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FCFA6FC" w14:textId="68C0CEA0" w:rsidR="00CD1A49" w:rsidRPr="00E5287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45E2C4" w14:textId="7AA0ED44" w:rsidR="00CD1A49" w:rsidRPr="00E5287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0197583" w14:textId="4C9F2B95" w:rsidR="00CD1A49" w:rsidRPr="00E5287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BDE342" w14:textId="6FE93D11" w:rsidR="00CD1A49" w:rsidRPr="00E5287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EC40517" w14:textId="031F4B06" w:rsidR="00CD1A49" w:rsidRPr="00E5287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1FAD45" w14:textId="628DD3DC" w:rsidR="00CD1A49" w:rsidRPr="00E5287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4EA90C2" w14:textId="76057EFB" w:rsidR="00CD1A49" w:rsidRPr="00E5287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28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B5A05" w:rsidRPr="00E52878" w14:paraId="508186A6" w14:textId="35C01AC0" w:rsidTr="00B369B8">
        <w:tc>
          <w:tcPr>
            <w:tcW w:w="2486" w:type="dxa"/>
          </w:tcPr>
          <w:p w14:paraId="6099D59E" w14:textId="3682EF7D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08A4FA86" w14:textId="6B506F0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3C2B9E47" w14:textId="1CBE459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5</w:t>
            </w:r>
          </w:p>
        </w:tc>
        <w:tc>
          <w:tcPr>
            <w:tcW w:w="983" w:type="dxa"/>
          </w:tcPr>
          <w:p w14:paraId="7063DB16" w14:textId="579A930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993" w:type="dxa"/>
          </w:tcPr>
          <w:p w14:paraId="41D8DE44" w14:textId="784B13C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142" w:type="dxa"/>
          </w:tcPr>
          <w:p w14:paraId="37D3B989" w14:textId="52448E68" w:rsidR="00CD1A49" w:rsidRPr="00240C08" w:rsidRDefault="00AA4E8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8</w:t>
            </w:r>
          </w:p>
        </w:tc>
        <w:tc>
          <w:tcPr>
            <w:tcW w:w="1074" w:type="dxa"/>
          </w:tcPr>
          <w:p w14:paraId="24154BD7" w14:textId="11CB54E8" w:rsidR="00CD1A49" w:rsidRPr="00240C08" w:rsidRDefault="00AA4E8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992" w:type="dxa"/>
          </w:tcPr>
          <w:p w14:paraId="25CEFB0A" w14:textId="049F1E08" w:rsidR="00CD1A49" w:rsidRPr="00240C08" w:rsidRDefault="00AA4E8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1B5A05" w:rsidRPr="00E52878" w14:paraId="4800CB95" w14:textId="10816675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4176BE5" w14:textId="57C41916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92DEA5" w14:textId="306C212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745175" w14:textId="33AE418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65D676" w14:textId="4F5A97E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E1485B" w14:textId="6183299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9A19C94" w14:textId="4E1318B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AD7407D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445658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6898A5D1" w14:textId="0BB13E85" w:rsidTr="00B369B8">
        <w:tc>
          <w:tcPr>
            <w:tcW w:w="2486" w:type="dxa"/>
            <w:tcBorders>
              <w:top w:val="single" w:sz="4" w:space="0" w:color="auto"/>
            </w:tcBorders>
          </w:tcPr>
          <w:p w14:paraId="618EE9AB" w14:textId="361C21AA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2A73D75" w14:textId="05EC253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ED8068" w14:textId="4FE8141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663D386" w14:textId="04E0808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B688ED" w14:textId="7343A1B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BAFF6B7" w14:textId="4A1EC55A" w:rsidR="00CD1A49" w:rsidRPr="00240C08" w:rsidRDefault="00AA4E8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F17B626" w14:textId="56DFEF6D" w:rsidR="00CD1A49" w:rsidRPr="00240C08" w:rsidRDefault="00AA4E8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B831E9" w14:textId="674FCFD4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1B5A05" w:rsidRPr="00E52878" w14:paraId="3A5E6EAC" w14:textId="1A5F76F6" w:rsidTr="00B369B8">
        <w:tc>
          <w:tcPr>
            <w:tcW w:w="2486" w:type="dxa"/>
          </w:tcPr>
          <w:p w14:paraId="60C02136" w14:textId="39B1BE90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</w:tcPr>
          <w:p w14:paraId="45C70F46" w14:textId="5B8BC48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00A1D789" w14:textId="2D1186F6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</w:tcPr>
          <w:p w14:paraId="5BD653D9" w14:textId="7964B39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5B84B3" w14:textId="274BA95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</w:tcPr>
          <w:p w14:paraId="79FE964C" w14:textId="4C8A762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3AAD4094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638180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316478AC" w14:textId="136BE5F1" w:rsidTr="00B369B8">
        <w:tc>
          <w:tcPr>
            <w:tcW w:w="2486" w:type="dxa"/>
          </w:tcPr>
          <w:p w14:paraId="431E2CE0" w14:textId="3841E00F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7AC6111" w14:textId="2A20F26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B14C542" w14:textId="71C2601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983" w:type="dxa"/>
          </w:tcPr>
          <w:p w14:paraId="56E04706" w14:textId="2E54B606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993" w:type="dxa"/>
          </w:tcPr>
          <w:p w14:paraId="7511870B" w14:textId="2E255AB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1142" w:type="dxa"/>
          </w:tcPr>
          <w:p w14:paraId="3C76B758" w14:textId="60A13F55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65654903" w14:textId="250792F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610B3F" w14:textId="2E9E0DE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01605D37" w14:textId="7EF9284E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6761FD2" w14:textId="59A378DE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CAFA41E" w14:textId="7183BBA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7CADE" w14:textId="5F1A9F7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C6E9ACA" w14:textId="0F49BBE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34FFB0" w14:textId="085C0406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3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E41E7A4" w14:textId="00895B8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4F18F87" w14:textId="3087F08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C2FEC" w14:textId="6A23394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44AF4597" w14:textId="181746AE" w:rsidTr="0019726C">
        <w:trPr>
          <w:trHeight w:val="71"/>
        </w:trPr>
        <w:tc>
          <w:tcPr>
            <w:tcW w:w="2486" w:type="dxa"/>
            <w:tcBorders>
              <w:top w:val="single" w:sz="4" w:space="0" w:color="auto"/>
            </w:tcBorders>
          </w:tcPr>
          <w:p w14:paraId="68E4CA44" w14:textId="6E9B1C3A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C3070E4" w14:textId="6840C8C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67A621" w14:textId="403BD3D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85D2EE1" w14:textId="06927FE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DC6759" w14:textId="75B2CB1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77593AF" w14:textId="24DD75F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C94D66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FF41CC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390A9347" w14:textId="0E8C1EF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C533380" w14:textId="2CFBD388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EEB92A4" w14:textId="18E9E68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6556FA" w14:textId="37E6668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0C66D8B" w14:textId="092FEAF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65343A" w14:textId="0E56108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09180E5" w14:textId="49003CE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33AECD0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8D3DEE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2C316C4F" w14:textId="358D9686" w:rsidTr="00B369B8">
        <w:tc>
          <w:tcPr>
            <w:tcW w:w="2486" w:type="dxa"/>
            <w:tcBorders>
              <w:top w:val="single" w:sz="4" w:space="0" w:color="auto"/>
            </w:tcBorders>
          </w:tcPr>
          <w:p w14:paraId="65C0EC93" w14:textId="095BCF16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5409ED1" w14:textId="63A240E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9827C" w14:textId="3BCA2B06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CAF7841" w14:textId="409A04E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A55212" w14:textId="001334F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B4A4B24" w14:textId="5F0433E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BD991D3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D45BF6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7E38F87D" w14:textId="54D8B89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F14F06E" w14:textId="56D25CE2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58B514" w14:textId="5076476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27A9B1" w14:textId="09D0334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A5B495" w14:textId="1CEDAA7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0D8455" w14:textId="64B20DB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C9A804D" w14:textId="76E28B4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E6A73CC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2D8877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2B497F4F" w14:textId="02D90564" w:rsidTr="00B369B8">
        <w:tc>
          <w:tcPr>
            <w:tcW w:w="2486" w:type="dxa"/>
            <w:tcBorders>
              <w:top w:val="single" w:sz="4" w:space="0" w:color="auto"/>
            </w:tcBorders>
          </w:tcPr>
          <w:p w14:paraId="6AA1D09D" w14:textId="5DD63AD8" w:rsidR="00CD1A49" w:rsidRPr="00240C08" w:rsidRDefault="00240C08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CCD04F4" w14:textId="4E7CC4A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43F063" w14:textId="31FA873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969E773" w14:textId="1697DB5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E0E651" w14:textId="7BE4D75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4F08C76" w14:textId="2F4EA656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071502A" w14:textId="682F6B18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B07DBB" w14:textId="67845F6A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9</w:t>
            </w:r>
          </w:p>
        </w:tc>
      </w:tr>
      <w:tr w:rsidR="001B5A05" w:rsidRPr="00E52878" w14:paraId="7B4616F4" w14:textId="3FD455D0" w:rsidTr="00B369B8">
        <w:tc>
          <w:tcPr>
            <w:tcW w:w="2486" w:type="dxa"/>
          </w:tcPr>
          <w:p w14:paraId="3DA5B784" w14:textId="48D6C123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97E172D" w14:textId="238F240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154BD31F" w14:textId="46C3DF4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4</w:t>
            </w:r>
          </w:p>
        </w:tc>
        <w:tc>
          <w:tcPr>
            <w:tcW w:w="983" w:type="dxa"/>
          </w:tcPr>
          <w:p w14:paraId="18EF0177" w14:textId="1FA839E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993" w:type="dxa"/>
          </w:tcPr>
          <w:p w14:paraId="2417E45C" w14:textId="152566C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142" w:type="dxa"/>
          </w:tcPr>
          <w:p w14:paraId="43A064C1" w14:textId="6CF1B187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1074" w:type="dxa"/>
          </w:tcPr>
          <w:p w14:paraId="4C455254" w14:textId="1354C465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992" w:type="dxa"/>
          </w:tcPr>
          <w:p w14:paraId="4FECE61A" w14:textId="5A001946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1B5A05" w:rsidRPr="00E52878" w14:paraId="7D0C1B4F" w14:textId="4E444F9B" w:rsidTr="00B369B8">
        <w:tc>
          <w:tcPr>
            <w:tcW w:w="2486" w:type="dxa"/>
          </w:tcPr>
          <w:p w14:paraId="4AEB7C7C" w14:textId="4714B4A0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71385FA" w14:textId="5274E90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530794FF" w14:textId="6849502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983" w:type="dxa"/>
          </w:tcPr>
          <w:p w14:paraId="64EBD7EC" w14:textId="7A4B0FF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993" w:type="dxa"/>
          </w:tcPr>
          <w:p w14:paraId="46C7580B" w14:textId="56E532E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3</w:t>
            </w:r>
          </w:p>
        </w:tc>
        <w:tc>
          <w:tcPr>
            <w:tcW w:w="1142" w:type="dxa"/>
          </w:tcPr>
          <w:p w14:paraId="688979A2" w14:textId="4B43320D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3</w:t>
            </w:r>
          </w:p>
        </w:tc>
        <w:tc>
          <w:tcPr>
            <w:tcW w:w="1074" w:type="dxa"/>
          </w:tcPr>
          <w:p w14:paraId="7745EE5C" w14:textId="6BCECA94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9</w:t>
            </w:r>
          </w:p>
        </w:tc>
        <w:tc>
          <w:tcPr>
            <w:tcW w:w="992" w:type="dxa"/>
          </w:tcPr>
          <w:p w14:paraId="2DAED72F" w14:textId="4A757641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1</w:t>
            </w:r>
          </w:p>
        </w:tc>
      </w:tr>
      <w:tr w:rsidR="001B5A05" w:rsidRPr="00E52878" w14:paraId="5F889845" w14:textId="2781F2CD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6748615" w14:textId="295FC2A1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F488933" w14:textId="41588BBB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C464DB" w14:textId="6B8C8BB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55E2504" w14:textId="0106DD1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BEBCE1" w14:textId="7F5BF05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B60E6F1" w14:textId="09D9DEA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273FB6A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4C7C50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09F37197" w14:textId="7449DABB" w:rsidTr="00B369B8">
        <w:tc>
          <w:tcPr>
            <w:tcW w:w="2486" w:type="dxa"/>
            <w:tcBorders>
              <w:top w:val="single" w:sz="4" w:space="0" w:color="auto"/>
            </w:tcBorders>
          </w:tcPr>
          <w:p w14:paraId="2AA93D5F" w14:textId="0E6FE8A4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9A41E4F" w14:textId="0F1A5D4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2B8A66" w14:textId="417E79A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96952C1" w14:textId="158EA22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989EF1" w14:textId="31DF2B8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2163B72" w14:textId="10D7F2A7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B1963C5" w14:textId="7F121D62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5937B0" w14:textId="6DA77815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0</w:t>
            </w:r>
          </w:p>
        </w:tc>
      </w:tr>
      <w:tr w:rsidR="001B5A05" w:rsidRPr="00E52878" w14:paraId="74493DE5" w14:textId="09BA293E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B5953EB" w14:textId="7217FD59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CF542B4" w14:textId="566C5E3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CAF2F" w14:textId="1824C91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9A975F7" w14:textId="3247F57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1F610B" w14:textId="0DA1D7B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FDAB472" w14:textId="063E43F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7611147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CCDBE2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4617D08F" w14:textId="5F1C34F5" w:rsidTr="00B369B8">
        <w:tc>
          <w:tcPr>
            <w:tcW w:w="2486" w:type="dxa"/>
            <w:tcBorders>
              <w:top w:val="single" w:sz="4" w:space="0" w:color="auto"/>
            </w:tcBorders>
          </w:tcPr>
          <w:p w14:paraId="38D87B25" w14:textId="68667906" w:rsidR="00CD1A49" w:rsidRPr="00240C08" w:rsidRDefault="0012594C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3F90525" w14:textId="3F29A3F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4739F3" w14:textId="0372C0B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E87137E" w14:textId="2E0347A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03980C" w14:textId="3C5758D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7ECE4F2" w14:textId="1EB8FF8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4520B43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287C42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6653CC99" w14:textId="2433E75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AA8E414" w14:textId="693CCD5C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C429CD8" w14:textId="50F2FAE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87F28C" w14:textId="57B8E6C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470A3CD" w14:textId="7814224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48B921" w14:textId="377469D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F306AC" w14:textId="1746890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59218B0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3EB5A4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51932E22" w14:textId="5ECB47E4" w:rsidTr="00B369B8">
        <w:tc>
          <w:tcPr>
            <w:tcW w:w="2486" w:type="dxa"/>
            <w:tcBorders>
              <w:top w:val="single" w:sz="4" w:space="0" w:color="auto"/>
            </w:tcBorders>
          </w:tcPr>
          <w:p w14:paraId="37DCFACD" w14:textId="7444A1A7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38E4F8F" w14:textId="306E1616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8EE68E" w14:textId="0CCDCD3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62FCBFA" w14:textId="6921F18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B0E8FE" w14:textId="2AA9673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7E75ACD" w14:textId="6F3D537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2E7BBF1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1E4A6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2AF99DBC" w14:textId="72FD8094" w:rsidTr="00B369B8">
        <w:tc>
          <w:tcPr>
            <w:tcW w:w="2486" w:type="dxa"/>
          </w:tcPr>
          <w:p w14:paraId="165DA905" w14:textId="67AF3D1B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2229D00D" w14:textId="1D7AA5CE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391F5525" w14:textId="40E8A0E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983" w:type="dxa"/>
          </w:tcPr>
          <w:p w14:paraId="02123ECB" w14:textId="75BE95F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993" w:type="dxa"/>
          </w:tcPr>
          <w:p w14:paraId="10FF96C4" w14:textId="2067C268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1142" w:type="dxa"/>
          </w:tcPr>
          <w:p w14:paraId="38478658" w14:textId="7A4975E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23FDF9E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3AAA86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639F5AE8" w14:textId="1FAC9AC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524FEE0" w14:textId="3F071830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52BF74" w14:textId="7177260D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78414" w14:textId="0C53963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5E2E348" w14:textId="74FC9E0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363047" w14:textId="1A46C65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E6D5A7" w14:textId="0802F310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5E815F4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BB157F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23FC87F3" w14:textId="13347903" w:rsidTr="00E52878">
        <w:tc>
          <w:tcPr>
            <w:tcW w:w="2486" w:type="dxa"/>
            <w:tcBorders>
              <w:top w:val="single" w:sz="4" w:space="0" w:color="auto"/>
            </w:tcBorders>
          </w:tcPr>
          <w:p w14:paraId="736F5E0E" w14:textId="77559C53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782EE2" w14:textId="04951E39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AB47E1" w14:textId="2B598F53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0F149EB" w14:textId="0C001AC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ADABA3" w14:textId="5996935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89E8260" w14:textId="4F10880E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3FEC819" w14:textId="77A15B16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1333B1" w14:textId="48333A01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</w:tr>
      <w:tr w:rsidR="001B5A05" w:rsidRPr="00E52878" w14:paraId="50DDBFBB" w14:textId="7EB2F1B4" w:rsidTr="00E52878">
        <w:tc>
          <w:tcPr>
            <w:tcW w:w="2486" w:type="dxa"/>
          </w:tcPr>
          <w:p w14:paraId="29F83E69" w14:textId="160DDE67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337F0069" w14:textId="1A25F44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2A3F93D0" w14:textId="1510010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983" w:type="dxa"/>
          </w:tcPr>
          <w:p w14:paraId="641659F8" w14:textId="44AF1C8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0</w:t>
            </w:r>
          </w:p>
        </w:tc>
        <w:tc>
          <w:tcPr>
            <w:tcW w:w="993" w:type="dxa"/>
          </w:tcPr>
          <w:p w14:paraId="48865CE7" w14:textId="0B031894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1142" w:type="dxa"/>
          </w:tcPr>
          <w:p w14:paraId="65A6F3A4" w14:textId="022843F1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1074" w:type="dxa"/>
          </w:tcPr>
          <w:p w14:paraId="64BADD21" w14:textId="1243B5E7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992" w:type="dxa"/>
          </w:tcPr>
          <w:p w14:paraId="31EF6F84" w14:textId="751748A6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2</w:t>
            </w:r>
          </w:p>
        </w:tc>
      </w:tr>
      <w:tr w:rsidR="001B5A05" w:rsidRPr="00E52878" w14:paraId="2E33F4FA" w14:textId="4995EECC" w:rsidTr="00E52878">
        <w:tc>
          <w:tcPr>
            <w:tcW w:w="2486" w:type="dxa"/>
            <w:tcBorders>
              <w:bottom w:val="single" w:sz="4" w:space="0" w:color="auto"/>
            </w:tcBorders>
          </w:tcPr>
          <w:p w14:paraId="38CD4E40" w14:textId="77777777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3FAD9D" w14:textId="7BAC616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43B00" w14:textId="7A7AE29F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488361B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90921D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D421005" w14:textId="1555B33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A6D4D1B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6EBC4" w14:textId="77777777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5A05" w:rsidRPr="00E52878" w14:paraId="058BFE93" w14:textId="76BF8801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66114B03" w14:textId="6E03A7E1" w:rsidR="00CD1A49" w:rsidRPr="00240C08" w:rsidRDefault="00CD1A49" w:rsidP="00CD1A4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077A960" w14:textId="119A217C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A9A84F" w14:textId="53EE2A1A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CAAAFC6" w14:textId="00C6D9D2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2606F0" w14:textId="009E7521" w:rsidR="00CD1A49" w:rsidRPr="00240C08" w:rsidRDefault="00CD1A49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CE4EE04" w14:textId="2A419900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6CD965A" w14:textId="30C2ADF4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D18B58" w14:textId="05D6020C" w:rsidR="00CD1A49" w:rsidRPr="00240C08" w:rsidRDefault="009E284F" w:rsidP="00CD1A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0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8</w:t>
            </w:r>
          </w:p>
        </w:tc>
      </w:tr>
    </w:tbl>
    <w:p w14:paraId="513B783C" w14:textId="77777777" w:rsidR="001F224A" w:rsidRDefault="001F224A" w:rsidP="0032466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1B9ACB7" w14:textId="40BB1473" w:rsidR="0032466C" w:rsidRPr="00E52878" w:rsidRDefault="00245808" w:rsidP="0032466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5287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egend: </w:t>
      </w:r>
      <w:r w:rsidR="00F75BC1" w:rsidRPr="00E5287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="00F75BC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32466C" w:rsidRPr="00E52878">
        <w:rPr>
          <w:rFonts w:ascii="Times New Roman" w:hAnsi="Times New Roman" w:cs="Times New Roman"/>
          <w:color w:val="000000" w:themeColor="text1"/>
          <w:sz w:val="18"/>
          <w:szCs w:val="18"/>
        </w:rPr>
        <w:t>Without religion in the model</w:t>
      </w:r>
      <w:r w:rsidR="00F75BC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32466C" w:rsidRPr="00E52878">
        <w:rPr>
          <w:rFonts w:ascii="Times New Roman" w:hAnsi="Times New Roman" w:cs="Times New Roman"/>
          <w:color w:val="000000" w:themeColor="text1"/>
          <w:sz w:val="18"/>
          <w:szCs w:val="18"/>
          <w:lang w:val="nl-NL"/>
        </w:rPr>
        <w:t>b=0.438, SE b=0.221, p=0.047</w:t>
      </w:r>
    </w:p>
    <w:p w14:paraId="36CB6AAD" w14:textId="4B23919E" w:rsidR="00A63893" w:rsidRPr="00E52878" w:rsidRDefault="00A6389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47A4B58" w14:textId="77777777" w:rsidR="006F4E7E" w:rsidRPr="00E52878" w:rsidRDefault="006F4E7E" w:rsidP="006F4E7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BF97F58" w14:textId="4D000423" w:rsidR="001A3874" w:rsidRPr="00E52878" w:rsidRDefault="001A387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1A3874" w:rsidRPr="00E52878" w:rsidSect="002C7EE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336F3" w14:textId="77777777" w:rsidR="00A55ED8" w:rsidRDefault="00A55ED8" w:rsidP="001A3874">
      <w:r>
        <w:separator/>
      </w:r>
    </w:p>
  </w:endnote>
  <w:endnote w:type="continuationSeparator" w:id="0">
    <w:p w14:paraId="762F2506" w14:textId="77777777" w:rsidR="00A55ED8" w:rsidRDefault="00A55ED8" w:rsidP="001A3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F7969" w14:textId="77777777" w:rsidR="00A55ED8" w:rsidRDefault="00A55ED8" w:rsidP="001A3874">
      <w:r>
        <w:separator/>
      </w:r>
    </w:p>
  </w:footnote>
  <w:footnote w:type="continuationSeparator" w:id="0">
    <w:p w14:paraId="3F16C8CF" w14:textId="77777777" w:rsidR="00A55ED8" w:rsidRDefault="00A55ED8" w:rsidP="001A3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4F"/>
    <w:rsid w:val="00004F4B"/>
    <w:rsid w:val="00010E45"/>
    <w:rsid w:val="00024F0A"/>
    <w:rsid w:val="00033DA1"/>
    <w:rsid w:val="00037DF3"/>
    <w:rsid w:val="000A6728"/>
    <w:rsid w:val="000C7A12"/>
    <w:rsid w:val="000D17D7"/>
    <w:rsid w:val="000D1D0F"/>
    <w:rsid w:val="000E0B3C"/>
    <w:rsid w:val="000F22AE"/>
    <w:rsid w:val="0012594C"/>
    <w:rsid w:val="0017375D"/>
    <w:rsid w:val="00182176"/>
    <w:rsid w:val="00182406"/>
    <w:rsid w:val="001845C0"/>
    <w:rsid w:val="00191CC2"/>
    <w:rsid w:val="0019726C"/>
    <w:rsid w:val="001A3874"/>
    <w:rsid w:val="001B5A05"/>
    <w:rsid w:val="001D5D06"/>
    <w:rsid w:val="001F224A"/>
    <w:rsid w:val="00201576"/>
    <w:rsid w:val="0022026B"/>
    <w:rsid w:val="0023516A"/>
    <w:rsid w:val="00240C08"/>
    <w:rsid w:val="00245808"/>
    <w:rsid w:val="00247402"/>
    <w:rsid w:val="00270908"/>
    <w:rsid w:val="0028398A"/>
    <w:rsid w:val="002A4D30"/>
    <w:rsid w:val="002C7EEE"/>
    <w:rsid w:val="002F2786"/>
    <w:rsid w:val="003161ED"/>
    <w:rsid w:val="00317804"/>
    <w:rsid w:val="0032466C"/>
    <w:rsid w:val="00341A41"/>
    <w:rsid w:val="00347793"/>
    <w:rsid w:val="0035665C"/>
    <w:rsid w:val="003975A9"/>
    <w:rsid w:val="003A3D7F"/>
    <w:rsid w:val="003B4C66"/>
    <w:rsid w:val="003B4C82"/>
    <w:rsid w:val="003C0967"/>
    <w:rsid w:val="003D6988"/>
    <w:rsid w:val="003F3AC7"/>
    <w:rsid w:val="00423288"/>
    <w:rsid w:val="00463E78"/>
    <w:rsid w:val="00490E0B"/>
    <w:rsid w:val="004961A0"/>
    <w:rsid w:val="004A1437"/>
    <w:rsid w:val="004C595C"/>
    <w:rsid w:val="004C5B43"/>
    <w:rsid w:val="004E1D62"/>
    <w:rsid w:val="004F028D"/>
    <w:rsid w:val="00527AB4"/>
    <w:rsid w:val="00562339"/>
    <w:rsid w:val="00563C2F"/>
    <w:rsid w:val="0057362F"/>
    <w:rsid w:val="00576838"/>
    <w:rsid w:val="005813F4"/>
    <w:rsid w:val="005B0C61"/>
    <w:rsid w:val="005B101D"/>
    <w:rsid w:val="005D0F3E"/>
    <w:rsid w:val="00615267"/>
    <w:rsid w:val="00650547"/>
    <w:rsid w:val="00666DB1"/>
    <w:rsid w:val="00677DF4"/>
    <w:rsid w:val="00683434"/>
    <w:rsid w:val="006B2055"/>
    <w:rsid w:val="006C100B"/>
    <w:rsid w:val="006E08C2"/>
    <w:rsid w:val="006E66A8"/>
    <w:rsid w:val="006F45F1"/>
    <w:rsid w:val="006F4E7E"/>
    <w:rsid w:val="0070615D"/>
    <w:rsid w:val="00725443"/>
    <w:rsid w:val="0074435A"/>
    <w:rsid w:val="00756378"/>
    <w:rsid w:val="007762CB"/>
    <w:rsid w:val="007A2287"/>
    <w:rsid w:val="007C11F1"/>
    <w:rsid w:val="007C5B85"/>
    <w:rsid w:val="007F2CC6"/>
    <w:rsid w:val="007F75B6"/>
    <w:rsid w:val="00856D5F"/>
    <w:rsid w:val="00875983"/>
    <w:rsid w:val="00893F4E"/>
    <w:rsid w:val="008D14AD"/>
    <w:rsid w:val="008E5AB8"/>
    <w:rsid w:val="009074FE"/>
    <w:rsid w:val="0091004F"/>
    <w:rsid w:val="00920191"/>
    <w:rsid w:val="00933760"/>
    <w:rsid w:val="00937FB8"/>
    <w:rsid w:val="009B0751"/>
    <w:rsid w:val="009B4B39"/>
    <w:rsid w:val="009B61C8"/>
    <w:rsid w:val="009D4B38"/>
    <w:rsid w:val="009E284F"/>
    <w:rsid w:val="009F3DFF"/>
    <w:rsid w:val="00A06813"/>
    <w:rsid w:val="00A254D5"/>
    <w:rsid w:val="00A31665"/>
    <w:rsid w:val="00A43563"/>
    <w:rsid w:val="00A55ED8"/>
    <w:rsid w:val="00A63893"/>
    <w:rsid w:val="00A6414D"/>
    <w:rsid w:val="00A737D3"/>
    <w:rsid w:val="00AA4CD2"/>
    <w:rsid w:val="00AA4E89"/>
    <w:rsid w:val="00B02F70"/>
    <w:rsid w:val="00B369B8"/>
    <w:rsid w:val="00B65006"/>
    <w:rsid w:val="00B7318D"/>
    <w:rsid w:val="00BA0371"/>
    <w:rsid w:val="00C200D0"/>
    <w:rsid w:val="00C24838"/>
    <w:rsid w:val="00C24BA2"/>
    <w:rsid w:val="00C3748A"/>
    <w:rsid w:val="00C53773"/>
    <w:rsid w:val="00C629C2"/>
    <w:rsid w:val="00C77345"/>
    <w:rsid w:val="00CA69CF"/>
    <w:rsid w:val="00CA6F9E"/>
    <w:rsid w:val="00CB0903"/>
    <w:rsid w:val="00CB0A04"/>
    <w:rsid w:val="00CC7B8B"/>
    <w:rsid w:val="00CD1A49"/>
    <w:rsid w:val="00D552F2"/>
    <w:rsid w:val="00D6175B"/>
    <w:rsid w:val="00D61BC6"/>
    <w:rsid w:val="00D72C54"/>
    <w:rsid w:val="00D8530E"/>
    <w:rsid w:val="00DB3E33"/>
    <w:rsid w:val="00DB7EDF"/>
    <w:rsid w:val="00DC2040"/>
    <w:rsid w:val="00DD3192"/>
    <w:rsid w:val="00E17CEF"/>
    <w:rsid w:val="00E23DAD"/>
    <w:rsid w:val="00E36A64"/>
    <w:rsid w:val="00E45562"/>
    <w:rsid w:val="00E479F1"/>
    <w:rsid w:val="00E52878"/>
    <w:rsid w:val="00E724CB"/>
    <w:rsid w:val="00EB1B82"/>
    <w:rsid w:val="00EB2896"/>
    <w:rsid w:val="00F213EB"/>
    <w:rsid w:val="00F2477E"/>
    <w:rsid w:val="00F54848"/>
    <w:rsid w:val="00F72AF3"/>
    <w:rsid w:val="00F75BC1"/>
    <w:rsid w:val="00FA58EA"/>
    <w:rsid w:val="00FB02EB"/>
    <w:rsid w:val="00FB08D4"/>
    <w:rsid w:val="00FB66F3"/>
    <w:rsid w:val="00FB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22A51C"/>
  <w14:defaultImageDpi w14:val="300"/>
  <w15:docId w15:val="{8B40A251-2230-5547-8657-84842912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8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87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3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87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87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3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tewart</dc:creator>
  <cp:keywords/>
  <dc:description/>
  <cp:lastModifiedBy>anna roos leerschool</cp:lastModifiedBy>
  <cp:revision>49</cp:revision>
  <dcterms:created xsi:type="dcterms:W3CDTF">2024-03-05T11:43:00Z</dcterms:created>
  <dcterms:modified xsi:type="dcterms:W3CDTF">2025-11-06T10:47:00Z</dcterms:modified>
</cp:coreProperties>
</file>